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041" w:type="dxa"/>
        <w:tblInd w:w="-1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3"/>
        <w:gridCol w:w="2410"/>
        <w:gridCol w:w="1756"/>
        <w:gridCol w:w="2213"/>
        <w:gridCol w:w="1622"/>
      </w:tblGrid>
      <w:tr w:rsidR="00A57013" w:rsidRPr="00E94FF1" w14:paraId="4B527317" w14:textId="77777777" w:rsidTr="00A57013">
        <w:trPr>
          <w:trHeight w:val="34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AA49549" w14:textId="77777777" w:rsidR="00E94FF1" w:rsidRPr="00E94FF1" w:rsidRDefault="00E94FF1" w:rsidP="00E94FF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dependent Variabl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FFCBBD" w14:textId="77777777" w:rsidR="00E94FF1" w:rsidRPr="00E94FF1" w:rsidRDefault="00E94FF1" w:rsidP="00E94FF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94F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CGrimAgeDev</w:t>
            </w:r>
            <w:proofErr w:type="spellEnd"/>
            <w:r w:rsidRPr="00E94F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Cohen's d [95% CI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E37F0AC" w14:textId="77777777" w:rsidR="00E94FF1" w:rsidRPr="00E94FF1" w:rsidRDefault="00E94FF1" w:rsidP="00E94FF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94F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CGrimAgeDev</w:t>
            </w:r>
            <w:proofErr w:type="spellEnd"/>
            <w:r w:rsidRPr="00E94F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p value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1318B640" w14:textId="77777777" w:rsidR="00E94FF1" w:rsidRPr="00E94FF1" w:rsidRDefault="00E94FF1" w:rsidP="00E94FF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94F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unedinPACE</w:t>
            </w:r>
            <w:proofErr w:type="spellEnd"/>
            <w:r w:rsidRPr="00E94F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Cohen's d [95% CI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147ED5" w14:textId="77777777" w:rsidR="00E94FF1" w:rsidRPr="00E94FF1" w:rsidRDefault="00E94FF1" w:rsidP="00E94FF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94F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unedinPACE</w:t>
            </w:r>
            <w:proofErr w:type="spellEnd"/>
            <w:r w:rsidRPr="00E94F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p value</w:t>
            </w:r>
          </w:p>
        </w:tc>
      </w:tr>
      <w:tr w:rsidR="00A57013" w:rsidRPr="00E94FF1" w14:paraId="3BFE6EFB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35161EA9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feel sleepy during the day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CA3030D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 [-0.13, 0.17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4B8D268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416C9A9A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 [-0.18, 0.16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73CFF9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A57013" w:rsidRPr="00E94FF1" w14:paraId="69C1B5EA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2AF45FD6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feel sleepy during the day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C0D679C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 [-0.11, 0.30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94CC7D4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019AE91C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 [-0.17, 0.30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ED8986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A57013" w:rsidRPr="00E94FF1" w14:paraId="6A51175F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76CCE5A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eekly have a bowel movement within 10 minutes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3529EA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 [-0.07, 0.47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695B9F7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690C2F44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 [-0.31, 0.31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7E2B55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</w:tr>
      <w:tr w:rsidR="00A57013" w:rsidRPr="00E94FF1" w14:paraId="487132B3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3FA79E5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aily have a bowel movement within 10 minutes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B230C9F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 [-0.08, 0.38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AA82614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6FC9798C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 [-0.29, 0.23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48D71D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</w:tr>
      <w:tr w:rsidR="00A57013" w:rsidRPr="00E94FF1" w14:paraId="57C93F94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39B2DB96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ver work more than 9 hours/day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9EEC2D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 [-0.31, 0.33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4D7364A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3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7F4A9AB5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4 [-0.50, 0.22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1E0C42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</w:tr>
      <w:tr w:rsidR="00A57013" w:rsidRPr="00E94FF1" w14:paraId="3245EE7C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E98F77E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ver smoke cigarett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D5B77BD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7 [0.91, 1.62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90D54C5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01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7F79CB80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 [0.16, 0.99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80E7B4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A57013" w:rsidRPr="00E94FF1" w14:paraId="00733263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3FDADBE5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ver drink alcohol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A32B9A8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 [-0.22, 0.24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709373A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3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579873B3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 [-0.24, 0.29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9B8CBF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</w:p>
        </w:tc>
      </w:tr>
      <w:tr w:rsidR="00A57013" w:rsidRPr="00E94FF1" w14:paraId="536541FB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E60BFE1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feel stresse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ADF242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 [0.07, 0.51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C3392E9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1197D2AF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 [-0.22, 0.28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7A358E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A57013" w:rsidRPr="00E94FF1" w14:paraId="013A3204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6EA11944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feel stresse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5332CD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1 [-0.78, 0.16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3D0A7EE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06C73DEA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7 [-0.90, 0.16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9EF56E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</w:tr>
      <w:tr w:rsidR="00A57013" w:rsidRPr="00E94FF1" w14:paraId="4F012D9E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309D67A5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participate in physical activiti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9DF485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9 [-0.60, -0.18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3BA4D8C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5D3DD108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4 [-0.48, -0.01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8907E9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A57013" w:rsidRPr="00E94FF1" w14:paraId="419D95BE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B3FD42C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participate in physical activiti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ABB8AA7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1 [-0.43, 0.00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7C30D72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40E7B404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8 [-0.43, 0.06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F1E2FC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</w:tr>
      <w:tr w:rsidR="00A57013" w:rsidRPr="00E94FF1" w14:paraId="04445BA4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5867CB4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participate in social activiti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36AE7B3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5 [-0.31, 0.02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7477D7E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6CA61ED7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 [-0.15, 0.21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FA16AA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</w:tr>
      <w:tr w:rsidR="00A57013" w:rsidRPr="00E94FF1" w14:paraId="5627C4C1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D7C5AEC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participate in social activiti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B9005A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 [-0.24, 0.22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24F56C2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68C0370D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 [-0.19, 0.34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0CE130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</w:tr>
      <w:tr w:rsidR="00A57013" w:rsidRPr="00E94FF1" w14:paraId="5EC969CF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EB4038B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participate in cognitively demanding activiti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F8C6C2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4 [-0.31, 0.04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4EDE374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153BD766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7 [-0.27, 0.13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C31A01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</w:tr>
      <w:tr w:rsidR="00A57013" w:rsidRPr="00E94FF1" w14:paraId="77CC181D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6FED150B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participate in cognitively demanding activiti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4D47F2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9 [-0.36, -0.02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0CDFFFB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69E21DC4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7 [-0.36, 0.03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9CE363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</w:tr>
      <w:tr w:rsidR="00A57013" w:rsidRPr="00E94FF1" w14:paraId="63FB131A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6BC617DA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participate in religious/spiritual activiti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8E0833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 [-0.11, 0.20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8DD45B3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6BC7AE34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 [-0.05, 0.31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72FA59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</w:tr>
      <w:tr w:rsidR="00A57013" w:rsidRPr="00E94FF1" w14:paraId="16D4753C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3218C66E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participate in religious/spiritual activiti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B8138B5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 [-0.16, 0.44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7697449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139EEA2A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7 [-0.41, 0.28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8A1856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A57013" w:rsidRPr="00E94FF1" w14:paraId="0F1257E3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6FA2380A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expose yourself to sunlight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4CCF25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 [-0.33, 0.29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6B38D7E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7147E673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1 [-0.46, 0.24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60B526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</w:tr>
      <w:tr w:rsidR="00A57013" w:rsidRPr="00E94FF1" w14:paraId="372A6E6F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DC2544A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expose yourself to sunlight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2876E5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 [-0.24, 0.34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2660B21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0FC5C5F6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8 [-0.41, 0.26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482118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</w:tr>
      <w:tr w:rsidR="00A57013" w:rsidRPr="00E94FF1" w14:paraId="43487B60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1DB748F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brush the teeth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B1382CB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 [-0.66, 0.89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68D6E81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7AD50CA6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70 [-1.58, 0.18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532893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</w:tr>
      <w:tr w:rsidR="00A57013" w:rsidRPr="00E94FF1" w14:paraId="023E348E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EB1E1E6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stop eating before you feel full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340E19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 [-0.18, 0.24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D0D8AE1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9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0B95C39E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 [-0.24, 0.24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7E2AD7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</w:tr>
      <w:tr w:rsidR="00A57013" w:rsidRPr="00E94FF1" w14:paraId="7E658868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2772D2C6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stop eating before you feel full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B0CCFB1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 [-0.12, 0.23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588C15F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2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5A6F2DF4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 [-0.15, 0.25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42DEAD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1</w:t>
            </w:r>
          </w:p>
        </w:tc>
      </w:tr>
      <w:tr w:rsidR="00A57013" w:rsidRPr="00E94FF1" w14:paraId="567E78DB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82EFDD6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sleep &lt; 6 hours/day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CCBE8D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 [-0.14, 0.21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2B70FD3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13E6DB03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4 [-0.24, 0.16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6CAEE6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</w:tr>
      <w:tr w:rsidR="00A57013" w:rsidRPr="00E94FF1" w14:paraId="79EFB324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CEF5874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Daily sleep &lt; 6 hours/day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5212D64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 [-0.20, 0.24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4D7013D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5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37574592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 [-0.19, 0.31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14C5A9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</w:tr>
      <w:tr w:rsidR="00A57013" w:rsidRPr="00E94FF1" w14:paraId="5ACEAE13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BB8689B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sleep &gt; 9 hours/day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C91FE50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 [-0.13, 0.59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7D63494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2FABF2CD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 [-0.12, 0.70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8E5E90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</w:tr>
      <w:tr w:rsidR="00A57013" w:rsidRPr="00E94FF1" w14:paraId="7F5A924A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5F9012B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sleep &gt; 9 hours/day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CAEA888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1 [-0.04, 0.65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3846869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19A6597E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 [-0.10, 0.69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C3E5FB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</w:tr>
    </w:tbl>
    <w:p w14:paraId="491381D4" w14:textId="26192347" w:rsidR="00DD38EB" w:rsidRDefault="00DD38EB"/>
    <w:p w14:paraId="01E95DE5" w14:textId="7E0DAB28" w:rsidR="00A57013" w:rsidRPr="00A57013" w:rsidRDefault="00A57013">
      <w:pPr>
        <w:rPr>
          <w:rFonts w:ascii="Times New Roman" w:hAnsi="Times New Roman" w:cs="Times New Roman"/>
          <w:sz w:val="28"/>
          <w:szCs w:val="28"/>
        </w:rPr>
      </w:pPr>
      <w:r w:rsidRPr="00A57013">
        <w:rPr>
          <w:rFonts w:ascii="Times New Roman" w:hAnsi="Times New Roman" w:cs="Times New Roman"/>
          <w:sz w:val="28"/>
          <w:szCs w:val="28"/>
        </w:rPr>
        <w:t xml:space="preserve">Supplementary Table 1. </w:t>
      </w:r>
      <w:r w:rsidRPr="00A5701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ross-sectional associations of 15 lifestyles and </w:t>
      </w:r>
      <w:proofErr w:type="spellStart"/>
      <w:r w:rsidRPr="00A57013">
        <w:rPr>
          <w:rFonts w:ascii="Times New Roman" w:hAnsi="Times New Roman" w:cs="Times New Roman"/>
          <w:color w:val="000000" w:themeColor="text1"/>
          <w:sz w:val="28"/>
          <w:szCs w:val="28"/>
        </w:rPr>
        <w:t>GrimAge</w:t>
      </w:r>
      <w:proofErr w:type="spellEnd"/>
      <w:r w:rsidRPr="00A5701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Pr="00A57013">
        <w:rPr>
          <w:rFonts w:ascii="Times New Roman" w:hAnsi="Times New Roman" w:cs="Times New Roman"/>
          <w:color w:val="000000" w:themeColor="text1"/>
          <w:sz w:val="28"/>
          <w:szCs w:val="28"/>
        </w:rPr>
        <w:t>AgeDev</w:t>
      </w:r>
      <w:proofErr w:type="spellEnd"/>
      <w:r w:rsidRPr="00A5701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pace of ageing adjusted for age and sex</w:t>
      </w:r>
    </w:p>
    <w:p w14:paraId="09FFD6E3" w14:textId="4A8311CD" w:rsidR="00E94FF1" w:rsidRDefault="00E94FF1">
      <w:pPr>
        <w:widowControl/>
        <w:jc w:val="left"/>
      </w:pPr>
      <w:r>
        <w:br w:type="page"/>
      </w:r>
    </w:p>
    <w:p w14:paraId="214EC768" w14:textId="77777777" w:rsidR="00E94FF1" w:rsidRDefault="00E94FF1"/>
    <w:tbl>
      <w:tblPr>
        <w:tblW w:w="13183" w:type="dxa"/>
        <w:tblInd w:w="-1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3"/>
        <w:gridCol w:w="2977"/>
        <w:gridCol w:w="1756"/>
        <w:gridCol w:w="2213"/>
        <w:gridCol w:w="1622"/>
      </w:tblGrid>
      <w:tr w:rsidR="00E94FF1" w:rsidRPr="00E94FF1" w14:paraId="713317F3" w14:textId="77777777" w:rsidTr="00A57013">
        <w:trPr>
          <w:trHeight w:val="34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25A6CFBE" w14:textId="77777777" w:rsidR="00E94FF1" w:rsidRPr="00E94FF1" w:rsidRDefault="00E94FF1" w:rsidP="00E94FF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dependent Variabl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B7C68CB" w14:textId="77777777" w:rsidR="00E94FF1" w:rsidRPr="00E94FF1" w:rsidRDefault="00E94FF1" w:rsidP="00E94FF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94F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CGrimAgeDev</w:t>
            </w:r>
            <w:proofErr w:type="spellEnd"/>
            <w:r w:rsidRPr="00E94F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Cohen's d [95% CI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ECCF323" w14:textId="77777777" w:rsidR="00E94FF1" w:rsidRPr="00E94FF1" w:rsidRDefault="00E94FF1" w:rsidP="00E94FF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94F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CGrimAgeDev</w:t>
            </w:r>
            <w:proofErr w:type="spellEnd"/>
            <w:r w:rsidRPr="00E94F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p value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579852D1" w14:textId="77777777" w:rsidR="00E94FF1" w:rsidRPr="00E94FF1" w:rsidRDefault="00E94FF1" w:rsidP="00E94FF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94F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unedinPACE</w:t>
            </w:r>
            <w:proofErr w:type="spellEnd"/>
            <w:r w:rsidRPr="00E94F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Cohen's d [95% CI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ADF23F" w14:textId="77777777" w:rsidR="00E94FF1" w:rsidRPr="00E94FF1" w:rsidRDefault="00E94FF1" w:rsidP="00E94FF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94F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unedinPACE</w:t>
            </w:r>
            <w:proofErr w:type="spellEnd"/>
            <w:r w:rsidRPr="00E94F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p value</w:t>
            </w:r>
          </w:p>
        </w:tc>
      </w:tr>
      <w:tr w:rsidR="00A57013" w:rsidRPr="00E94FF1" w14:paraId="5F6DC1D6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02AC6E7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feel sleepy during the day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41D6F0D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 [-0.12, 0.14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83A051D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74E2F6A2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 [-0.19, 0.1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1CA188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</w:tr>
      <w:tr w:rsidR="00A57013" w:rsidRPr="00E94FF1" w14:paraId="1A584A2C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0B20A02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feel sleepy during the day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936AB59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 [-0.17, 0.18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15826C8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0DD4C25E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 [-0.18, 0.2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313F5B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</w:tr>
      <w:tr w:rsidR="00A57013" w:rsidRPr="00E94FF1" w14:paraId="395E78C9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82231BB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eekly have a bowel movement within 10 minutes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2DAB22A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 [-0.24, 0.23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AF1F049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2E9C2A77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 [-0.32, 0.3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15DA24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</w:p>
        </w:tc>
      </w:tr>
      <w:tr w:rsidR="00A57013" w:rsidRPr="00E94FF1" w14:paraId="71FD6FD1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84C8B76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aily have a bowel movement within 10 minutes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B8F22E8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 [-0.21, 0.19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D3AEDA2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3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48BB210A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5 [-0.31, 0.2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EF5785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</w:t>
            </w:r>
          </w:p>
        </w:tc>
      </w:tr>
      <w:tr w:rsidR="00A57013" w:rsidRPr="00E94FF1" w14:paraId="35CABC68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22B79159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ver work more than 9 hours/day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74FD6E0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5 [-0.32, 0.23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CF33D85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2A8BF1C2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7 [-0.43, 0.2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C65C2B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A57013" w:rsidRPr="00E94FF1" w14:paraId="35565CF7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3DAAB301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ver smoke cigarett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8A2034E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5 [1.13, 1.77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A65AE49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01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09DC1664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 [0.22, 1.0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53B512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  <w:tr w:rsidR="00A57013" w:rsidRPr="00E94FF1" w14:paraId="006086D9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D393903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ver drink alcoho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74CF44B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9 [-0.30, 0.11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E44B0AB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3C3A7EA4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 [-0.28, 0.2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193059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</w:t>
            </w:r>
          </w:p>
        </w:tc>
      </w:tr>
      <w:tr w:rsidR="00A57013" w:rsidRPr="00E94FF1" w14:paraId="70D765B0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221F55F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feel stresse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BCEFC61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 [-0.02, 0.36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EB4E64C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4CF39B1F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 [-0.22, 0.2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92BFDD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5</w:t>
            </w:r>
          </w:p>
        </w:tc>
      </w:tr>
      <w:tr w:rsidR="00A57013" w:rsidRPr="00E94FF1" w14:paraId="53939B84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264FA11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feel stresse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6DA0BA8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2 [-0.62, 0.19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5FE0FB0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6EAC9CBD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9 [-0.82, 0.2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05FBA3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</w:tr>
      <w:tr w:rsidR="00A57013" w:rsidRPr="00E94FF1" w14:paraId="4F588B36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60C2082B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participate in physical activiti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EC04512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2 [-0.40, -0.04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1268927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3E6846D4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5 [-0.38, 0.0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720C8E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</w:t>
            </w:r>
          </w:p>
        </w:tc>
      </w:tr>
      <w:tr w:rsidR="00A57013" w:rsidRPr="00E94FF1" w14:paraId="4DEAF44F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2E1787A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participate in physical activiti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ED79C56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6 [-0.25, 0.12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0957C09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2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61C45B94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9 [-0.33, 0.1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FA35B3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</w:tr>
      <w:tr w:rsidR="00A57013" w:rsidRPr="00E94FF1" w14:paraId="7E5A1027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9AB6433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participate in social activiti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F2FC8C6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6 [-0.19, 0.08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736425F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779D2CAC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 [-0.12, 0.2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C7AD8E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</w:tr>
      <w:tr w:rsidR="00A57013" w:rsidRPr="00E94FF1" w14:paraId="0237B9B0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602A93C3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participate in social activiti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C7399BF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 [-0.22, 0.18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9DE2288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5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39DF95B2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 [-0.22, 0.2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7EA2C8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9</w:t>
            </w:r>
          </w:p>
        </w:tc>
      </w:tr>
      <w:tr w:rsidR="00A57013" w:rsidRPr="00E94FF1" w14:paraId="042D5A16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2EDB3F0C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participate in cognitively demanding activiti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C0E8C59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1 [-0.26, 0.05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52B0CC5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1F95C4A0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 [-0.19, 0.2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A4E68C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</w:tr>
      <w:tr w:rsidR="00A57013" w:rsidRPr="00E94FF1" w14:paraId="151FC9F7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AE5AD92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participate in cognitively demanding activiti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840A0FE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6 [-0.31, -0.01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26CF9C8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49B72866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2 [-0.31, 0.0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95BA7B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</w:t>
            </w:r>
          </w:p>
        </w:tc>
      </w:tr>
      <w:tr w:rsidR="00A57013" w:rsidRPr="00E94FF1" w14:paraId="2C305D33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F93D4EE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participate in religious/spiritual activiti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55CA43F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 [-0.11, 0.16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E15F368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1B27B38D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 [-0.04, 0.3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1FE8BC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</w:tr>
      <w:tr w:rsidR="00A57013" w:rsidRPr="00E94FF1" w14:paraId="5B80F8C8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6742C64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participate in religious/spiritual activiti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1D7E161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 [-0.28, 0.24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1EE130B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755D4770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8 [-0.52, 0.1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8A879B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</w:tr>
      <w:tr w:rsidR="00A57013" w:rsidRPr="00E94FF1" w14:paraId="438E5DF8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DD508B0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expose yourself to sunlight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0BB47B0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 [-0.22, 0.31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BBA1F99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0E5B29BF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 [-0.37, 0.3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5D2CD9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</w:tr>
      <w:tr w:rsidR="00A57013" w:rsidRPr="00E94FF1" w14:paraId="4152A9FD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7B7C477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expose yourself to sunlight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FF8ED1B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 [-0.11, 0.40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BAD29E2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7D2C8D5A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 [-0.27, 0.3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37B620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</w:p>
        </w:tc>
      </w:tr>
      <w:tr w:rsidR="00A57013" w:rsidRPr="00E94FF1" w14:paraId="34FC9A5A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B5029E0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brush the teeth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D633D7B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 [-0.46, 0.86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33A7FFD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464CBA64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7 [-1.42, 0.2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9771FD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</w:tr>
      <w:tr w:rsidR="00A57013" w:rsidRPr="00E94FF1" w14:paraId="29067ADD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9BA4550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stop eating before you feel ful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A01E700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 [-0.10, 0.26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607DC25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4695358F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 [-0.20, 0.2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3478AD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</w:t>
            </w:r>
          </w:p>
        </w:tc>
      </w:tr>
      <w:tr w:rsidR="00A57013" w:rsidRPr="00E94FF1" w14:paraId="1597D1B7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8A426FB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stop eating before you feel ful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C785BF3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 [-0.01, 0.28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06C615A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18DF9F00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 [-0.12, 0.2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E38CA7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</w:tr>
      <w:tr w:rsidR="00A57013" w:rsidRPr="00E94FF1" w14:paraId="28487CA7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C55144C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Weekly sleep &lt; 6 hours/day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6F89800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 [-0.16, 0.14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9EC2385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9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231B9842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5 [-0.25, 0.1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ACE7E0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A57013" w:rsidRPr="00E94FF1" w14:paraId="2AB0D356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FE2EB4E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sleep &lt; 6 hours/day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F6A0AF8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 [-0.15, 0.23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2339AD7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70C826A2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 [-0.17, 0.3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7F10B5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</w:tr>
      <w:tr w:rsidR="00A57013" w:rsidRPr="00E94FF1" w14:paraId="5763CC2B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CA84D14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sleep &gt; 9 hours/day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FA1D301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 [-0.05, 0.57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E28A5EE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387269C3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 [-0.15, 0.6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503090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</w:tr>
      <w:tr w:rsidR="00A57013" w:rsidRPr="00E94FF1" w14:paraId="73E24522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2A9C6EE1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sleep &gt; 9 hours/day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E567EBC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 [-0.14, 0.46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748D9B2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70D474FA" w14:textId="77777777" w:rsidR="00E94FF1" w:rsidRPr="00E94FF1" w:rsidRDefault="00E94FF1" w:rsidP="00E94F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 [-0.23, 0.5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988991" w14:textId="77777777" w:rsidR="00E94FF1" w:rsidRPr="00E94FF1" w:rsidRDefault="00E94FF1" w:rsidP="00E94FF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4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2</w:t>
            </w:r>
          </w:p>
        </w:tc>
      </w:tr>
    </w:tbl>
    <w:p w14:paraId="510ABAE2" w14:textId="255695C3" w:rsidR="00E94FF1" w:rsidRDefault="00E94FF1"/>
    <w:p w14:paraId="1FFEAB5F" w14:textId="7E598DB4" w:rsidR="00A57013" w:rsidRPr="00A57013" w:rsidRDefault="00A57013" w:rsidP="00A57013">
      <w:pPr>
        <w:rPr>
          <w:rFonts w:ascii="Times New Roman" w:hAnsi="Times New Roman" w:cs="Times New Roman"/>
          <w:sz w:val="28"/>
          <w:szCs w:val="28"/>
        </w:rPr>
      </w:pPr>
      <w:r w:rsidRPr="00A57013">
        <w:rPr>
          <w:rFonts w:ascii="Times New Roman" w:hAnsi="Times New Roman" w:cs="Times New Roman"/>
          <w:sz w:val="28"/>
          <w:szCs w:val="28"/>
        </w:rPr>
        <w:t xml:space="preserve">Supplementary Table </w:t>
      </w:r>
      <w:r>
        <w:rPr>
          <w:rFonts w:ascii="Times New Roman" w:hAnsi="Times New Roman" w:cs="Times New Roman"/>
          <w:sz w:val="28"/>
          <w:szCs w:val="28"/>
        </w:rPr>
        <w:t>2</w:t>
      </w:r>
      <w:r w:rsidRPr="00A57013">
        <w:rPr>
          <w:rFonts w:ascii="Times New Roman" w:hAnsi="Times New Roman" w:cs="Times New Roman"/>
          <w:sz w:val="28"/>
          <w:szCs w:val="28"/>
        </w:rPr>
        <w:t xml:space="preserve">. </w:t>
      </w:r>
      <w:r w:rsidRPr="00A5701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ross-sectional associations of 15 lifestyles and </w:t>
      </w:r>
      <w:proofErr w:type="spellStart"/>
      <w:r w:rsidRPr="00A57013">
        <w:rPr>
          <w:rFonts w:ascii="Times New Roman" w:hAnsi="Times New Roman" w:cs="Times New Roman"/>
          <w:color w:val="000000" w:themeColor="text1"/>
          <w:sz w:val="28"/>
          <w:szCs w:val="28"/>
        </w:rPr>
        <w:t>GrimAge</w:t>
      </w:r>
      <w:proofErr w:type="spellEnd"/>
      <w:r w:rsidRPr="00A5701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Pr="00A57013">
        <w:rPr>
          <w:rFonts w:ascii="Times New Roman" w:hAnsi="Times New Roman" w:cs="Times New Roman"/>
          <w:color w:val="000000" w:themeColor="text1"/>
          <w:sz w:val="28"/>
          <w:szCs w:val="28"/>
        </w:rPr>
        <w:t>AgeDev</w:t>
      </w:r>
      <w:proofErr w:type="spellEnd"/>
      <w:r w:rsidRPr="00A5701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pace of ageing adjusted for age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A57013">
        <w:rPr>
          <w:rFonts w:ascii="Times New Roman" w:hAnsi="Times New Roman" w:cs="Times New Roman"/>
          <w:color w:val="000000" w:themeColor="text1"/>
          <w:sz w:val="28"/>
          <w:szCs w:val="28"/>
        </w:rPr>
        <w:t>sex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, smoking status, BMI, education and PCA of 7 cell compositions.</w:t>
      </w:r>
    </w:p>
    <w:p w14:paraId="015E76C2" w14:textId="77777777" w:rsidR="00A57013" w:rsidRPr="00A57013" w:rsidRDefault="00A57013"/>
    <w:p w14:paraId="05BC1D47" w14:textId="77777777" w:rsidR="00E94FF1" w:rsidRDefault="00E94FF1">
      <w:pPr>
        <w:widowControl/>
        <w:jc w:val="left"/>
      </w:pPr>
      <w:r>
        <w:br w:type="page"/>
      </w:r>
    </w:p>
    <w:tbl>
      <w:tblPr>
        <w:tblW w:w="13892" w:type="dxa"/>
        <w:tblInd w:w="-1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62"/>
        <w:gridCol w:w="3260"/>
        <w:gridCol w:w="1756"/>
        <w:gridCol w:w="2355"/>
        <w:gridCol w:w="1622"/>
      </w:tblGrid>
      <w:tr w:rsidR="00A92162" w:rsidRPr="00A92162" w14:paraId="3717F757" w14:textId="77777777" w:rsidTr="00A57013">
        <w:trPr>
          <w:trHeight w:val="34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33AA899E" w14:textId="77777777" w:rsidR="00A92162" w:rsidRPr="00A92162" w:rsidRDefault="00A92162" w:rsidP="00A9216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ndependent Variabl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06E52E8" w14:textId="77777777" w:rsidR="00A92162" w:rsidRPr="00A92162" w:rsidRDefault="00A92162" w:rsidP="00A9216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9216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CGrimAgeDev</w:t>
            </w:r>
            <w:proofErr w:type="spellEnd"/>
            <w:r w:rsidRPr="00A9216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Cohen's d [95% CI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36F6653" w14:textId="77777777" w:rsidR="00A92162" w:rsidRPr="00A92162" w:rsidRDefault="00A92162" w:rsidP="00A9216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9216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CGrimAgeDev</w:t>
            </w:r>
            <w:proofErr w:type="spellEnd"/>
            <w:r w:rsidRPr="00A9216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p value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33B5420A" w14:textId="77777777" w:rsidR="00A92162" w:rsidRPr="00A92162" w:rsidRDefault="00A92162" w:rsidP="00A9216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9216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unedinPACE</w:t>
            </w:r>
            <w:proofErr w:type="spellEnd"/>
            <w:r w:rsidRPr="00A9216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Cohen's d [95% CI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B342D6" w14:textId="77777777" w:rsidR="00A92162" w:rsidRPr="00A92162" w:rsidRDefault="00A92162" w:rsidP="00A9216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9216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unedinPACE</w:t>
            </w:r>
            <w:proofErr w:type="spellEnd"/>
            <w:r w:rsidRPr="00A9216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p value</w:t>
            </w:r>
          </w:p>
        </w:tc>
      </w:tr>
      <w:tr w:rsidR="00A92162" w:rsidRPr="00A92162" w14:paraId="6C506866" w14:textId="77777777" w:rsidTr="00A57013">
        <w:trPr>
          <w:trHeight w:val="32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2D789827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participate in physical activities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671D7F4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2 [-0.34, 0.98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8765F91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503D12CB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 [-0.54, 0.75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06DCC6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</w:tr>
      <w:tr w:rsidR="00A92162" w:rsidRPr="00A92162" w14:paraId="20F6388C" w14:textId="77777777" w:rsidTr="00A57013">
        <w:trPr>
          <w:trHeight w:val="32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63C21467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participate in physical activities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7959D4B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 [-0.40, 0.89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1C012F9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30A4B44C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 [-0.51, 0.78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A59948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</w:tr>
      <w:tr w:rsidR="00A92162" w:rsidRPr="00A92162" w14:paraId="3CB91C27" w14:textId="77777777" w:rsidTr="00A57013">
        <w:trPr>
          <w:trHeight w:val="32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20E42116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participate in social activities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AD614BE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9 [-0.60, 0.23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1E6AF5D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79E263D0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4 [-0.55, 0.27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1C2B61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A92162" w:rsidRPr="00A92162" w14:paraId="76DA5EBE" w14:textId="77777777" w:rsidTr="00A57013">
        <w:trPr>
          <w:trHeight w:val="32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2479DE02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participate in social activities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246C465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6 [-1.25, 0.33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FE95672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55A621B7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0 [-0.88, 0.69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683C33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</w:tr>
      <w:tr w:rsidR="00A92162" w:rsidRPr="00A92162" w14:paraId="01B4842E" w14:textId="77777777" w:rsidTr="00A57013">
        <w:trPr>
          <w:trHeight w:val="32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3271A6A5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participate in cognitively demanding activities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D12D917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 [-0.33, 0.61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71F1654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2EA87F97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8 [-0.64, 0.28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338CFD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</w:tr>
      <w:tr w:rsidR="00A92162" w:rsidRPr="00A92162" w14:paraId="12350F90" w14:textId="77777777" w:rsidTr="00A57013">
        <w:trPr>
          <w:trHeight w:val="32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053F8A05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participate in cognitively demanding activities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19E82DC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 [-0.26, 0.65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90F26B9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054D7F05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8 [-0.63, 0.27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0EA74E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</w:p>
        </w:tc>
      </w:tr>
      <w:tr w:rsidR="00A92162" w:rsidRPr="00A92162" w14:paraId="4FE9FC1A" w14:textId="77777777" w:rsidTr="00A57013">
        <w:trPr>
          <w:trHeight w:val="32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18A2D1F2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participate in religious/spiritual activities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95CE118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1 [-0.10, 0.73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B3427B1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5AE38033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 [-0.30, 0.53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BA08A1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A92162" w:rsidRPr="00A92162" w14:paraId="6B149794" w14:textId="77777777" w:rsidTr="00A57013">
        <w:trPr>
          <w:trHeight w:val="32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5E7955B3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participate in religious/spiritual activities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FD98F36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 [-0.34, 1.10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8580CFF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34F74836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 [-0.68, 0.75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9A1497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</w:tr>
      <w:tr w:rsidR="00A92162" w:rsidRPr="00A92162" w14:paraId="6DF756DF" w14:textId="77777777" w:rsidTr="00A57013">
        <w:trPr>
          <w:trHeight w:val="32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100807D9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expose yourself to sunlight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F21C5B5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9 [-1.13, 0.55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DAA7B3B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40467567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6 [-0.90, 0.78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12CAB4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9</w:t>
            </w:r>
          </w:p>
        </w:tc>
      </w:tr>
      <w:tr w:rsidR="00A92162" w:rsidRPr="00A92162" w14:paraId="3270DB83" w14:textId="77777777" w:rsidTr="00A57013">
        <w:trPr>
          <w:trHeight w:val="32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44CC900A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expose yourself to sunlight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6BEA02D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65 [-1.40, 0.10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A13E8AB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38D1A796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 [-0.49, 1.02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16F98F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</w:tr>
      <w:tr w:rsidR="00A92162" w:rsidRPr="00A92162" w14:paraId="5E67574C" w14:textId="77777777" w:rsidTr="00A57013">
        <w:trPr>
          <w:trHeight w:val="32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2EA1EE08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brush the teeth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53580A6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7 [-2.52, 1.37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0952EAE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362CA2E7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 [-1.98, 1.99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723BA7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92162" w:rsidRPr="00A92162" w14:paraId="3B7B7C01" w14:textId="77777777" w:rsidTr="00A57013">
        <w:trPr>
          <w:trHeight w:val="32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3D8CF273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stop eating before you feel full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33DF892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 [-0.28, 1.34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B75EE3A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56410435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 [-0.70, 0.91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4B36A1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9</w:t>
            </w:r>
          </w:p>
        </w:tc>
      </w:tr>
      <w:tr w:rsidR="00A92162" w:rsidRPr="00A92162" w14:paraId="3DA96E10" w14:textId="77777777" w:rsidTr="00A57013">
        <w:trPr>
          <w:trHeight w:val="32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0B511114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stop eating before you feel full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008D028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2 [0.01, 0.83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D266899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9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358775CC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 [-0.15, 0.67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BEE023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</w:p>
        </w:tc>
      </w:tr>
      <w:tr w:rsidR="00A92162" w:rsidRPr="00A92162" w14:paraId="5DC0187D" w14:textId="77777777" w:rsidTr="00A57013">
        <w:trPr>
          <w:trHeight w:val="32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27F0435D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sleep &lt; 6 hours/day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75521AC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 [-0.43, 0.60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7F9A9FD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2FFB14F8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 [-0.34, 0.68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604190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</w:tr>
      <w:tr w:rsidR="00A92162" w:rsidRPr="00A92162" w14:paraId="2CE13E55" w14:textId="77777777" w:rsidTr="00A57013">
        <w:trPr>
          <w:trHeight w:val="32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2D7851D2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sleep &lt; 6 hours/day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BE7BA08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 [-0.49, 0.59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3D8AF75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5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2ACFDA5F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6 [-0.60, 0.47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F93134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</w:t>
            </w:r>
          </w:p>
        </w:tc>
      </w:tr>
      <w:tr w:rsidR="00A92162" w:rsidRPr="00A92162" w14:paraId="75AD6FD4" w14:textId="77777777" w:rsidTr="00A57013">
        <w:trPr>
          <w:trHeight w:val="32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5820FD53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sleep &gt; 9 hours/day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4A33DB6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 [-0.51, 1.16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5831975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117442AC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3 [-1.36, 0.29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2E778F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</w:t>
            </w:r>
          </w:p>
        </w:tc>
      </w:tr>
      <w:tr w:rsidR="00A92162" w:rsidRPr="00A92162" w14:paraId="7219DE43" w14:textId="77777777" w:rsidTr="00A57013">
        <w:trPr>
          <w:trHeight w:val="32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19A811C7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sleep &gt; 9 hours/day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FBEB936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0 [-0.21, 1.22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2D4361E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122CED26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 [-0.61, 0.80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9292E2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9</w:t>
            </w:r>
          </w:p>
        </w:tc>
      </w:tr>
      <w:tr w:rsidR="00A92162" w:rsidRPr="00A92162" w14:paraId="48C3832A" w14:textId="77777777" w:rsidTr="00A57013">
        <w:trPr>
          <w:trHeight w:val="32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65709B56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feel sleepy during the day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C041AC5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4 [-0.45, 0.37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483B9F4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3C819CEF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1 [-0.61, 0.19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6E47C0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</w:p>
        </w:tc>
      </w:tr>
      <w:tr w:rsidR="00A92162" w:rsidRPr="00A92162" w14:paraId="76458FD6" w14:textId="77777777" w:rsidTr="00A57013">
        <w:trPr>
          <w:trHeight w:val="32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0F8BCA1D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feel sleepy during the day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0D56493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 [-0.45, 0.83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5800B0F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6C350601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8 [-0.70, 0.55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344B9D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</w:tr>
      <w:tr w:rsidR="00A92162" w:rsidRPr="00A92162" w14:paraId="768D0410" w14:textId="77777777" w:rsidTr="00A57013">
        <w:trPr>
          <w:trHeight w:val="32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65AC01B8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eekly have a bowel movement within 10 minutes 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2CAEF26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71 [-1.75, 0.34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E454F96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140AEB9C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6 [-1.59, 0.47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FD8968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</w:tr>
      <w:tr w:rsidR="00A92162" w:rsidRPr="00A92162" w14:paraId="71F8F534" w14:textId="77777777" w:rsidTr="00A57013">
        <w:trPr>
          <w:trHeight w:val="32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1AE1DD3E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aily have a bowel movement within 10 minutes 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5F14EA4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8 [-1.18, 0.61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562CF7A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6ABE7CB8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8 [-0.96, 0.80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C3935C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</w:p>
        </w:tc>
      </w:tr>
      <w:tr w:rsidR="00A92162" w:rsidRPr="00A92162" w14:paraId="4E70B4F5" w14:textId="77777777" w:rsidTr="00A57013">
        <w:trPr>
          <w:trHeight w:val="32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76E3C259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ver work more than 9 hours/day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AA3D748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 [-0.68, 1.12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A869DE1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39638779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7 [-0.96, 0.82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50F26B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</w:t>
            </w:r>
          </w:p>
        </w:tc>
      </w:tr>
      <w:tr w:rsidR="00A92162" w:rsidRPr="00A92162" w14:paraId="634D5EF2" w14:textId="77777777" w:rsidTr="00A57013">
        <w:trPr>
          <w:trHeight w:val="32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54DAFCC9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Ever smoke cigarett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020866E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8 [-0.13, 2.29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AD21AE1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595DF963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1 [-1.59, 0.76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352808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</w:tr>
      <w:tr w:rsidR="00A92162" w:rsidRPr="00A92162" w14:paraId="30030C26" w14:textId="77777777" w:rsidTr="00A57013">
        <w:trPr>
          <w:trHeight w:val="32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2A4051EB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ver drink alcohol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0935C59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4 [-1.11, 0.42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04A69BF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31C78CB2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 [-0.54, 0.98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6D5281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</w:tr>
      <w:tr w:rsidR="00A92162" w:rsidRPr="00A92162" w14:paraId="56BBCB8F" w14:textId="77777777" w:rsidTr="00A57013">
        <w:trPr>
          <w:trHeight w:val="32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7FF5D189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feel stressed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4747CC4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4 [-0.84, 0.36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3E338C1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4F051DE0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3 [-0.93, 0.26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580B72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</w:tr>
      <w:tr w:rsidR="00A92162" w:rsidRPr="00A92162" w14:paraId="5598357C" w14:textId="77777777" w:rsidTr="00A57013">
        <w:trPr>
          <w:trHeight w:val="32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7D7D2129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feel stressed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46E1788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 [-1.33, 1.48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E899D23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105E34AA" w14:textId="77777777" w:rsidR="00A92162" w:rsidRPr="00A92162" w:rsidRDefault="00A92162" w:rsidP="00A92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7 [-1.55, 1.21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171549" w14:textId="77777777" w:rsidR="00A92162" w:rsidRPr="00A92162" w:rsidRDefault="00A92162" w:rsidP="00A92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216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</w:tr>
    </w:tbl>
    <w:p w14:paraId="1516C37F" w14:textId="5485EA8B" w:rsidR="00A92162" w:rsidRDefault="00A92162"/>
    <w:p w14:paraId="51D5641E" w14:textId="47FD3680" w:rsidR="00A57013" w:rsidRPr="00A57013" w:rsidRDefault="00A57013" w:rsidP="00A57013">
      <w:pPr>
        <w:rPr>
          <w:rFonts w:ascii="Times New Roman" w:hAnsi="Times New Roman" w:cs="Times New Roman"/>
          <w:sz w:val="28"/>
          <w:szCs w:val="28"/>
        </w:rPr>
      </w:pPr>
      <w:r w:rsidRPr="00A57013">
        <w:rPr>
          <w:rFonts w:ascii="Times New Roman" w:hAnsi="Times New Roman" w:cs="Times New Roman"/>
          <w:sz w:val="28"/>
          <w:szCs w:val="28"/>
        </w:rPr>
        <w:t xml:space="preserve">Supplementary Table </w:t>
      </w:r>
      <w:r>
        <w:rPr>
          <w:rFonts w:ascii="Times New Roman" w:hAnsi="Times New Roman" w:cs="Times New Roman"/>
          <w:sz w:val="28"/>
          <w:szCs w:val="28"/>
        </w:rPr>
        <w:t>3</w:t>
      </w:r>
      <w:r w:rsidRPr="00A57013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Longitudinal </w:t>
      </w:r>
      <w:r w:rsidRPr="00A5701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ssociations of 15 lifestyles and </w:t>
      </w:r>
      <w:proofErr w:type="spellStart"/>
      <w:r w:rsidRPr="00A57013">
        <w:rPr>
          <w:rFonts w:ascii="Times New Roman" w:hAnsi="Times New Roman" w:cs="Times New Roman"/>
          <w:color w:val="000000" w:themeColor="text1"/>
          <w:sz w:val="28"/>
          <w:szCs w:val="28"/>
        </w:rPr>
        <w:t>GrimAge</w:t>
      </w:r>
      <w:proofErr w:type="spellEnd"/>
      <w:r w:rsidRPr="00A5701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Pr="00A57013">
        <w:rPr>
          <w:rFonts w:ascii="Times New Roman" w:hAnsi="Times New Roman" w:cs="Times New Roman"/>
          <w:color w:val="000000" w:themeColor="text1"/>
          <w:sz w:val="28"/>
          <w:szCs w:val="28"/>
        </w:rPr>
        <w:t>AgeDev</w:t>
      </w:r>
      <w:proofErr w:type="spellEnd"/>
      <w:r w:rsidRPr="00A5701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pace of ageing adjusted for age and sex</w:t>
      </w:r>
    </w:p>
    <w:p w14:paraId="027807F1" w14:textId="77777777" w:rsidR="00A57013" w:rsidRPr="00A57013" w:rsidRDefault="00A57013"/>
    <w:p w14:paraId="3083C1A5" w14:textId="77777777" w:rsidR="00A92162" w:rsidRDefault="00A92162">
      <w:pPr>
        <w:widowControl/>
        <w:jc w:val="left"/>
      </w:pPr>
      <w:r>
        <w:br w:type="page"/>
      </w:r>
    </w:p>
    <w:tbl>
      <w:tblPr>
        <w:tblW w:w="14601" w:type="dxa"/>
        <w:tblInd w:w="-1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3"/>
        <w:gridCol w:w="3828"/>
        <w:gridCol w:w="1756"/>
        <w:gridCol w:w="2213"/>
        <w:gridCol w:w="1701"/>
      </w:tblGrid>
      <w:tr w:rsidR="00A57013" w:rsidRPr="00A57013" w14:paraId="40D61EAE" w14:textId="77777777" w:rsidTr="00A57013">
        <w:trPr>
          <w:trHeight w:val="34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67CAF9B" w14:textId="77777777" w:rsidR="00A57013" w:rsidRPr="00A57013" w:rsidRDefault="00A57013" w:rsidP="00A5701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ndependent Variable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869A174" w14:textId="77777777" w:rsidR="00A57013" w:rsidRPr="00A57013" w:rsidRDefault="00A57013" w:rsidP="00A5701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5701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CGrimAgeDev</w:t>
            </w:r>
            <w:proofErr w:type="spellEnd"/>
            <w:r w:rsidRPr="00A5701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Cohen's d [95% CI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763B84E" w14:textId="77777777" w:rsidR="00A57013" w:rsidRPr="00A57013" w:rsidRDefault="00A57013" w:rsidP="00A5701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5701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CGrimAgeDev</w:t>
            </w:r>
            <w:proofErr w:type="spellEnd"/>
            <w:r w:rsidRPr="00A5701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p value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57A26805" w14:textId="77777777" w:rsidR="00A57013" w:rsidRPr="00A57013" w:rsidRDefault="00A57013" w:rsidP="00A5701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5701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unedinPACE</w:t>
            </w:r>
            <w:proofErr w:type="spellEnd"/>
            <w:r w:rsidRPr="00A5701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Cohen's d [95% CI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7D5FF0" w14:textId="77777777" w:rsidR="00A57013" w:rsidRPr="00A57013" w:rsidRDefault="00A57013" w:rsidP="00A5701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5701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unedinPACE</w:t>
            </w:r>
            <w:proofErr w:type="spellEnd"/>
            <w:r w:rsidRPr="00A5701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p value</w:t>
            </w:r>
          </w:p>
        </w:tc>
      </w:tr>
      <w:tr w:rsidR="00A57013" w:rsidRPr="00A57013" w14:paraId="123FCF29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163BE4B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participate in physical activities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A882F38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 [-0.06, 1.24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5884770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08299A90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 [-0.60, 0.84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1B37FE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</w:tr>
      <w:tr w:rsidR="00A57013" w:rsidRPr="00A57013" w14:paraId="23890AD3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34FB211A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participate in physical activities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131A7AE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 [-0.10, 1.19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8FA91C2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0FB68743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 [-0.56, 0.86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6FC943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</w:tr>
      <w:tr w:rsidR="00A57013" w:rsidRPr="00A57013" w14:paraId="0DF23318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B710150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participate in social activities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94C50E7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8 [-0.48, 0.32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FC8648B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65C5EBEE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5 [-0.58, 0.29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F8F594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</w:tr>
      <w:tr w:rsidR="00A57013" w:rsidRPr="00A57013" w14:paraId="57BCECC6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F9ECACE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participate in social activities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9D70552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0 [-1.01, 0.61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8F3F561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021954DF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9 [-0.97, 0.79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D99F31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</w:p>
        </w:tc>
      </w:tr>
      <w:tr w:rsidR="00A57013" w:rsidRPr="00A57013" w14:paraId="645F9852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05D44DD6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participate in cognitively demanding activities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CBABF6B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 [-0.31, 0.59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34E39F2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4B11DD18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0 [-0.59, 0.39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5BB5F1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</w:tr>
      <w:tr w:rsidR="00A57013" w:rsidRPr="00A57013" w14:paraId="744007E7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2635D5A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participate in cognitively demanding activities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9011E2F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 [-0.26, 0.65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AEFDEC5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1F420269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7 [-0.56, 0.43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633DA0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9</w:t>
            </w:r>
          </w:p>
        </w:tc>
      </w:tr>
      <w:tr w:rsidR="00A57013" w:rsidRPr="00A57013" w14:paraId="75C402EA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77C0E85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participate in religious/spiritual activities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D45E9D8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 [-0.10, 0.76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E28E208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51740939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 [-0.19, 0.74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92B203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</w:tr>
      <w:tr w:rsidR="00A57013" w:rsidRPr="00A57013" w14:paraId="158908AF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BB0C583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participate in religious/spiritual activities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7963231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 [-0.57, 0.91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8106886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5886DE01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 [-0.58, 1.04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FFB9D5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A57013" w:rsidRPr="00A57013" w14:paraId="7B3DD599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51ECF0E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expose yourself to sunlight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9FA2FBE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8 [-0.95, 0.79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E0655D5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5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74177CA1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 [-0.97, 0.90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152BCB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</w:tr>
      <w:tr w:rsidR="00A57013" w:rsidRPr="00A57013" w14:paraId="2D94AA9D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0E383A08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expose yourself to sunlight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E170AAB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9 [-1.07, 0.49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500F9B7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4178D924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1 [-0.54, 1.16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2F1710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</w:tr>
      <w:tr w:rsidR="00A57013" w:rsidRPr="00A57013" w14:paraId="3204B388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3B620ECB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brush the teeth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BDE5FB5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5 [-2.23, 1.53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D0A740D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7512F3A1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 [-1.86, 2.34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1970AE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</w:t>
            </w:r>
          </w:p>
        </w:tc>
      </w:tr>
      <w:tr w:rsidR="00A57013" w:rsidRPr="00A57013" w14:paraId="4CF2003D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96826AB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stop eating before you feel full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BA06C27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 [-0.28, 1.33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461DBB9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793733F3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 [-0.86, 0.88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D0F91F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</w:t>
            </w:r>
          </w:p>
        </w:tc>
      </w:tr>
      <w:tr w:rsidR="00A57013" w:rsidRPr="00A57013" w14:paraId="35B8E816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B00062A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stop eating before you feel full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AF96993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 [-0.17, 0.68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D541108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7D1E3792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2 [-0.14, 0.79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46C9D0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</w:tr>
      <w:tr w:rsidR="00A57013" w:rsidRPr="00A57013" w14:paraId="0BBED570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1AC5E53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sleep &lt; 6 hours/day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CAB50D3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 [-0.23, 0.77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3486ABE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3C33EECA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 [-0.36, 0.72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5C8749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2</w:t>
            </w:r>
          </w:p>
        </w:tc>
      </w:tr>
      <w:tr w:rsidR="00A57013" w:rsidRPr="00A57013" w14:paraId="02B15E77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330EDBF7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sleep &lt; 6 hours/day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C1967FF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 [-0.55, 0.54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5B79699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7F195A2C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 [-0.61, 0.58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A54E16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</w:p>
        </w:tc>
      </w:tr>
      <w:tr w:rsidR="00A57013" w:rsidRPr="00A57013" w14:paraId="322C21D3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69819EBF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sleep &gt; 9 hours/day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CB3E2FA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5 [-1.01, 0.70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C175648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7655CA3D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8 [-1.39, 0.43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3C8E4E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A57013" w:rsidRPr="00A57013" w14:paraId="1370400B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621A6D2C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sleep &gt; 9 hours/day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ADB22CD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6 [-0.13, 1.26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3D2E8F1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3D3F308E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 [-0.62, 0.91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368A9B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</w:t>
            </w:r>
          </w:p>
        </w:tc>
      </w:tr>
      <w:tr w:rsidR="00A57013" w:rsidRPr="00A57013" w14:paraId="1E3B264B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4559068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feel sleepy during the day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191B846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6 [-0.45, 0.33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E57551B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7768DA6D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2 [-0.64, 0.20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907DEA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A57013" w:rsidRPr="00A57013" w14:paraId="7E332A86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E38CC22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feel sleepy during the day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3FC19BB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 [-0.49, 0.76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973EB8F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2F209183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 [-0.65, 0.70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7B09C9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</w:tr>
      <w:tr w:rsidR="00A57013" w:rsidRPr="00A57013" w14:paraId="09792AE2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0BF353F7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eekly have a bowel movement within 10 minutes 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0E8D2D2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67 [-1.71, 0.36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EEC7C95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6174461B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71 [-1.83, 0.42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B25BD1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</w:p>
        </w:tc>
      </w:tr>
      <w:tr w:rsidR="00A57013" w:rsidRPr="00A57013" w14:paraId="630DE4A4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086EDE4C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aily have a bowel movement within 10 minutes 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052B3F2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9 [-1.09, 0.71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FCE1672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403FCA7D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3 [-1.21, 0.75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47E44A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</w:p>
        </w:tc>
      </w:tr>
      <w:tr w:rsidR="00A57013" w:rsidRPr="00A57013" w14:paraId="78A6501C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270947CA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ver work more than 9 hours/day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A13CC8D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1 [-0.56, 1.19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49B1197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5BFEBBEC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1 [-1.16, 0.75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7C466B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</w:tr>
      <w:tr w:rsidR="00A57013" w:rsidRPr="00A57013" w14:paraId="40CE7786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F5C28D3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ver smoke cigarette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D96FACC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1 [-0.86, 1.69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4203D47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33DB861D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8 [-1.48, 1.12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B4DEA8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</w:t>
            </w:r>
          </w:p>
        </w:tc>
      </w:tr>
      <w:tr w:rsidR="00A57013" w:rsidRPr="00A57013" w14:paraId="1E9BAC0D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BCC14C3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Ever drink alcohol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F4568CF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4 [-0.97, 0.50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4D2C396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34A62B08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1 [-0.40, 1.21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CDAE11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2</w:t>
            </w:r>
          </w:p>
        </w:tc>
      </w:tr>
      <w:tr w:rsidR="00A57013" w:rsidRPr="00A57013" w14:paraId="393525B1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5243B73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ly feel stressed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A09849D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3 [-0.81, 0.35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A317313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261852EE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3 [-0.95, 0.30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3242B0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</w:p>
        </w:tc>
      </w:tr>
      <w:tr w:rsidR="00A57013" w:rsidRPr="00A57013" w14:paraId="133CA9A5" w14:textId="77777777" w:rsidTr="00A57013">
        <w:trPr>
          <w:trHeight w:val="32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6F3C347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ily feel stressed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0975BAE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4 [-1.65, 1.18]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9A4D05F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62DA7BCA" w14:textId="77777777" w:rsidR="00A57013" w:rsidRPr="00A57013" w:rsidRDefault="00A57013" w:rsidP="00A57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 [-1.43, 1.63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CBE5D2" w14:textId="77777777" w:rsidR="00A57013" w:rsidRPr="00A57013" w:rsidRDefault="00A57013" w:rsidP="00A57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01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</w:tbl>
    <w:p w14:paraId="2A03411F" w14:textId="77777777" w:rsidR="00A57013" w:rsidRDefault="00A57013" w:rsidP="00A57013"/>
    <w:p w14:paraId="59E614C2" w14:textId="45E880F5" w:rsidR="00A57013" w:rsidRPr="00A57013" w:rsidRDefault="00A57013" w:rsidP="00A57013">
      <w:pPr>
        <w:rPr>
          <w:rFonts w:ascii="Times New Roman" w:hAnsi="Times New Roman" w:cs="Times New Roman"/>
          <w:sz w:val="28"/>
          <w:szCs w:val="28"/>
        </w:rPr>
      </w:pPr>
      <w:r w:rsidRPr="00A57013">
        <w:rPr>
          <w:rFonts w:ascii="Times New Roman" w:hAnsi="Times New Roman" w:cs="Times New Roman"/>
          <w:sz w:val="28"/>
          <w:szCs w:val="28"/>
        </w:rPr>
        <w:t xml:space="preserve">Supplementary Table </w:t>
      </w:r>
      <w:r>
        <w:rPr>
          <w:rFonts w:ascii="Times New Roman" w:hAnsi="Times New Roman" w:cs="Times New Roman"/>
          <w:sz w:val="28"/>
          <w:szCs w:val="28"/>
        </w:rPr>
        <w:t>4</w:t>
      </w:r>
      <w:r w:rsidRPr="00A57013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Longitudinal associations</w:t>
      </w:r>
      <w:r w:rsidRPr="00A5701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f 15 lifestyles and </w:t>
      </w:r>
      <w:proofErr w:type="spellStart"/>
      <w:r w:rsidRPr="00A57013">
        <w:rPr>
          <w:rFonts w:ascii="Times New Roman" w:hAnsi="Times New Roman" w:cs="Times New Roman"/>
          <w:color w:val="000000" w:themeColor="text1"/>
          <w:sz w:val="28"/>
          <w:szCs w:val="28"/>
        </w:rPr>
        <w:t>GrimAge</w:t>
      </w:r>
      <w:proofErr w:type="spellEnd"/>
      <w:r w:rsidRPr="00A5701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Pr="00A57013">
        <w:rPr>
          <w:rFonts w:ascii="Times New Roman" w:hAnsi="Times New Roman" w:cs="Times New Roman"/>
          <w:color w:val="000000" w:themeColor="text1"/>
          <w:sz w:val="28"/>
          <w:szCs w:val="28"/>
        </w:rPr>
        <w:t>AgeDev</w:t>
      </w:r>
      <w:proofErr w:type="spellEnd"/>
      <w:r w:rsidRPr="00A5701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pace of ageing adjusted for age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A57013">
        <w:rPr>
          <w:rFonts w:ascii="Times New Roman" w:hAnsi="Times New Roman" w:cs="Times New Roman"/>
          <w:color w:val="000000" w:themeColor="text1"/>
          <w:sz w:val="28"/>
          <w:szCs w:val="28"/>
        </w:rPr>
        <w:t>sex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, smoking status, BMI, education and PCA of 7 cell compositions.</w:t>
      </w:r>
    </w:p>
    <w:p w14:paraId="2A0F5A2D" w14:textId="77777777" w:rsidR="00A57013" w:rsidRDefault="00A57013"/>
    <w:sectPr w:rsidR="00A57013" w:rsidSect="003B0C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CCD"/>
    <w:rsid w:val="0000063E"/>
    <w:rsid w:val="00005187"/>
    <w:rsid w:val="00017A29"/>
    <w:rsid w:val="00020166"/>
    <w:rsid w:val="000207D5"/>
    <w:rsid w:val="0002232B"/>
    <w:rsid w:val="00024245"/>
    <w:rsid w:val="00024A9C"/>
    <w:rsid w:val="00036941"/>
    <w:rsid w:val="00037C4F"/>
    <w:rsid w:val="00037DFA"/>
    <w:rsid w:val="000414E7"/>
    <w:rsid w:val="00041574"/>
    <w:rsid w:val="000418D9"/>
    <w:rsid w:val="00041D8E"/>
    <w:rsid w:val="00042612"/>
    <w:rsid w:val="000462D3"/>
    <w:rsid w:val="000515BC"/>
    <w:rsid w:val="00057CA6"/>
    <w:rsid w:val="0006249E"/>
    <w:rsid w:val="0006253F"/>
    <w:rsid w:val="00066565"/>
    <w:rsid w:val="0007046E"/>
    <w:rsid w:val="0008309C"/>
    <w:rsid w:val="00091173"/>
    <w:rsid w:val="00095006"/>
    <w:rsid w:val="000A1AF6"/>
    <w:rsid w:val="000A73C9"/>
    <w:rsid w:val="000B7A0B"/>
    <w:rsid w:val="000C22FD"/>
    <w:rsid w:val="000C6827"/>
    <w:rsid w:val="000D00F3"/>
    <w:rsid w:val="000D1EF7"/>
    <w:rsid w:val="000D30D5"/>
    <w:rsid w:val="000D71B9"/>
    <w:rsid w:val="000E2F4C"/>
    <w:rsid w:val="000F51BB"/>
    <w:rsid w:val="000F5DAF"/>
    <w:rsid w:val="001125A5"/>
    <w:rsid w:val="00121D2C"/>
    <w:rsid w:val="001221B4"/>
    <w:rsid w:val="001243BA"/>
    <w:rsid w:val="00124EF9"/>
    <w:rsid w:val="00126E09"/>
    <w:rsid w:val="00131252"/>
    <w:rsid w:val="0013151A"/>
    <w:rsid w:val="00131758"/>
    <w:rsid w:val="001441D5"/>
    <w:rsid w:val="00144DB8"/>
    <w:rsid w:val="00156990"/>
    <w:rsid w:val="001575F1"/>
    <w:rsid w:val="00170C1D"/>
    <w:rsid w:val="0017295C"/>
    <w:rsid w:val="00175CB8"/>
    <w:rsid w:val="00182350"/>
    <w:rsid w:val="001839CB"/>
    <w:rsid w:val="001965EA"/>
    <w:rsid w:val="001A0D67"/>
    <w:rsid w:val="001A44D5"/>
    <w:rsid w:val="001A7038"/>
    <w:rsid w:val="001B0CBF"/>
    <w:rsid w:val="001B149A"/>
    <w:rsid w:val="001B2BC2"/>
    <w:rsid w:val="001B6405"/>
    <w:rsid w:val="001B75F4"/>
    <w:rsid w:val="001D00E1"/>
    <w:rsid w:val="001F5D87"/>
    <w:rsid w:val="002105F3"/>
    <w:rsid w:val="00212EBF"/>
    <w:rsid w:val="00223670"/>
    <w:rsid w:val="00231AC5"/>
    <w:rsid w:val="002438EB"/>
    <w:rsid w:val="00245186"/>
    <w:rsid w:val="002473F0"/>
    <w:rsid w:val="0026018A"/>
    <w:rsid w:val="00260F52"/>
    <w:rsid w:val="002615A1"/>
    <w:rsid w:val="00261FE7"/>
    <w:rsid w:val="00276B3C"/>
    <w:rsid w:val="00282210"/>
    <w:rsid w:val="002850A2"/>
    <w:rsid w:val="0029244B"/>
    <w:rsid w:val="00294986"/>
    <w:rsid w:val="00296478"/>
    <w:rsid w:val="002A0EDE"/>
    <w:rsid w:val="002A2BDB"/>
    <w:rsid w:val="002A4E76"/>
    <w:rsid w:val="002B19A4"/>
    <w:rsid w:val="002B2073"/>
    <w:rsid w:val="002D09D2"/>
    <w:rsid w:val="002D147D"/>
    <w:rsid w:val="002D1C67"/>
    <w:rsid w:val="002D5D1E"/>
    <w:rsid w:val="002D77F0"/>
    <w:rsid w:val="002D7DF5"/>
    <w:rsid w:val="002E2F20"/>
    <w:rsid w:val="002E7009"/>
    <w:rsid w:val="002F5A5F"/>
    <w:rsid w:val="00300CD1"/>
    <w:rsid w:val="003200CD"/>
    <w:rsid w:val="00327303"/>
    <w:rsid w:val="003276E0"/>
    <w:rsid w:val="003279EB"/>
    <w:rsid w:val="00332434"/>
    <w:rsid w:val="00333F24"/>
    <w:rsid w:val="00335BC0"/>
    <w:rsid w:val="003366CC"/>
    <w:rsid w:val="003420DE"/>
    <w:rsid w:val="00343B2F"/>
    <w:rsid w:val="00350559"/>
    <w:rsid w:val="00351002"/>
    <w:rsid w:val="003518DD"/>
    <w:rsid w:val="00352231"/>
    <w:rsid w:val="003522B1"/>
    <w:rsid w:val="00352FC3"/>
    <w:rsid w:val="0035535B"/>
    <w:rsid w:val="00355C40"/>
    <w:rsid w:val="0036178C"/>
    <w:rsid w:val="0036545D"/>
    <w:rsid w:val="00377012"/>
    <w:rsid w:val="00387D36"/>
    <w:rsid w:val="00391CFB"/>
    <w:rsid w:val="003A4F3B"/>
    <w:rsid w:val="003B0CCD"/>
    <w:rsid w:val="003B4C16"/>
    <w:rsid w:val="003C4E57"/>
    <w:rsid w:val="003C5252"/>
    <w:rsid w:val="003C7CC7"/>
    <w:rsid w:val="003C7D22"/>
    <w:rsid w:val="003D722B"/>
    <w:rsid w:val="003E1837"/>
    <w:rsid w:val="003E365D"/>
    <w:rsid w:val="003F1E27"/>
    <w:rsid w:val="003F41CE"/>
    <w:rsid w:val="003F4E29"/>
    <w:rsid w:val="00400A8F"/>
    <w:rsid w:val="00400BF2"/>
    <w:rsid w:val="00402755"/>
    <w:rsid w:val="004049D7"/>
    <w:rsid w:val="00425713"/>
    <w:rsid w:val="00430DB1"/>
    <w:rsid w:val="00450CAE"/>
    <w:rsid w:val="00454A7E"/>
    <w:rsid w:val="004668CF"/>
    <w:rsid w:val="004708C4"/>
    <w:rsid w:val="00471F5E"/>
    <w:rsid w:val="0047414B"/>
    <w:rsid w:val="004836B7"/>
    <w:rsid w:val="0048426E"/>
    <w:rsid w:val="00486C96"/>
    <w:rsid w:val="00495FD0"/>
    <w:rsid w:val="004A383C"/>
    <w:rsid w:val="004A4ABE"/>
    <w:rsid w:val="004A61D1"/>
    <w:rsid w:val="004B6339"/>
    <w:rsid w:val="004B79C3"/>
    <w:rsid w:val="004D25F2"/>
    <w:rsid w:val="004D65CD"/>
    <w:rsid w:val="004D7E6B"/>
    <w:rsid w:val="004E62D0"/>
    <w:rsid w:val="004F0E95"/>
    <w:rsid w:val="004F1F8E"/>
    <w:rsid w:val="004F79CB"/>
    <w:rsid w:val="00500BD5"/>
    <w:rsid w:val="005162F0"/>
    <w:rsid w:val="0052197D"/>
    <w:rsid w:val="00521B7E"/>
    <w:rsid w:val="00522E77"/>
    <w:rsid w:val="0055387C"/>
    <w:rsid w:val="00555630"/>
    <w:rsid w:val="00571679"/>
    <w:rsid w:val="00571E92"/>
    <w:rsid w:val="00581815"/>
    <w:rsid w:val="00583BDC"/>
    <w:rsid w:val="005879E3"/>
    <w:rsid w:val="00594FA7"/>
    <w:rsid w:val="00596CD6"/>
    <w:rsid w:val="005A2A33"/>
    <w:rsid w:val="005A513E"/>
    <w:rsid w:val="005B2560"/>
    <w:rsid w:val="005B486B"/>
    <w:rsid w:val="005C2797"/>
    <w:rsid w:val="005E3087"/>
    <w:rsid w:val="005E3F44"/>
    <w:rsid w:val="005E5AB4"/>
    <w:rsid w:val="005F28C6"/>
    <w:rsid w:val="005F2B8B"/>
    <w:rsid w:val="005F38D1"/>
    <w:rsid w:val="005F3B7F"/>
    <w:rsid w:val="005F5002"/>
    <w:rsid w:val="00600E5E"/>
    <w:rsid w:val="00601FBE"/>
    <w:rsid w:val="006109B1"/>
    <w:rsid w:val="00615413"/>
    <w:rsid w:val="00615BDC"/>
    <w:rsid w:val="00617744"/>
    <w:rsid w:val="00625D14"/>
    <w:rsid w:val="00631A06"/>
    <w:rsid w:val="00636208"/>
    <w:rsid w:val="0064625C"/>
    <w:rsid w:val="0065231D"/>
    <w:rsid w:val="00653AF5"/>
    <w:rsid w:val="0065653D"/>
    <w:rsid w:val="0065765C"/>
    <w:rsid w:val="00661A33"/>
    <w:rsid w:val="006627A9"/>
    <w:rsid w:val="006645AB"/>
    <w:rsid w:val="006658A6"/>
    <w:rsid w:val="00676099"/>
    <w:rsid w:val="00685663"/>
    <w:rsid w:val="0068576F"/>
    <w:rsid w:val="006A0D16"/>
    <w:rsid w:val="006A1405"/>
    <w:rsid w:val="006B601F"/>
    <w:rsid w:val="006D1854"/>
    <w:rsid w:val="006D3A36"/>
    <w:rsid w:val="006E442E"/>
    <w:rsid w:val="006E6037"/>
    <w:rsid w:val="006E6753"/>
    <w:rsid w:val="006F1A91"/>
    <w:rsid w:val="006F6318"/>
    <w:rsid w:val="00707DED"/>
    <w:rsid w:val="007100DE"/>
    <w:rsid w:val="00710529"/>
    <w:rsid w:val="0071382D"/>
    <w:rsid w:val="00713DA3"/>
    <w:rsid w:val="00716A9A"/>
    <w:rsid w:val="00720BB0"/>
    <w:rsid w:val="007261FE"/>
    <w:rsid w:val="0072684B"/>
    <w:rsid w:val="00731FE5"/>
    <w:rsid w:val="00741BA2"/>
    <w:rsid w:val="00745B46"/>
    <w:rsid w:val="00753CBA"/>
    <w:rsid w:val="00761732"/>
    <w:rsid w:val="00765A02"/>
    <w:rsid w:val="00765C93"/>
    <w:rsid w:val="00771FC6"/>
    <w:rsid w:val="00772E8A"/>
    <w:rsid w:val="0077784D"/>
    <w:rsid w:val="00781D34"/>
    <w:rsid w:val="0078278A"/>
    <w:rsid w:val="00784541"/>
    <w:rsid w:val="00791A0D"/>
    <w:rsid w:val="00791CFB"/>
    <w:rsid w:val="007971CA"/>
    <w:rsid w:val="007A0670"/>
    <w:rsid w:val="007A09AD"/>
    <w:rsid w:val="007A0E37"/>
    <w:rsid w:val="007A617C"/>
    <w:rsid w:val="007B2607"/>
    <w:rsid w:val="007B4A37"/>
    <w:rsid w:val="007B6ED1"/>
    <w:rsid w:val="007C15BF"/>
    <w:rsid w:val="007C1A23"/>
    <w:rsid w:val="007C2C76"/>
    <w:rsid w:val="007C3CA7"/>
    <w:rsid w:val="007C3F01"/>
    <w:rsid w:val="007C4132"/>
    <w:rsid w:val="007C6818"/>
    <w:rsid w:val="007D5E0F"/>
    <w:rsid w:val="007E1565"/>
    <w:rsid w:val="00812102"/>
    <w:rsid w:val="00815729"/>
    <w:rsid w:val="00836B6C"/>
    <w:rsid w:val="00844C54"/>
    <w:rsid w:val="00860E84"/>
    <w:rsid w:val="008642CA"/>
    <w:rsid w:val="00866EAE"/>
    <w:rsid w:val="008723BE"/>
    <w:rsid w:val="00874773"/>
    <w:rsid w:val="008820ED"/>
    <w:rsid w:val="00885E54"/>
    <w:rsid w:val="00887465"/>
    <w:rsid w:val="00894706"/>
    <w:rsid w:val="008A5FC8"/>
    <w:rsid w:val="008A602C"/>
    <w:rsid w:val="008B1523"/>
    <w:rsid w:val="008B30CA"/>
    <w:rsid w:val="008B3DCD"/>
    <w:rsid w:val="008C1B9E"/>
    <w:rsid w:val="008C7BB1"/>
    <w:rsid w:val="008D450A"/>
    <w:rsid w:val="008E27E8"/>
    <w:rsid w:val="008E45E0"/>
    <w:rsid w:val="008F3CE2"/>
    <w:rsid w:val="008F4C85"/>
    <w:rsid w:val="008F602D"/>
    <w:rsid w:val="008F70FE"/>
    <w:rsid w:val="008F7174"/>
    <w:rsid w:val="009100F8"/>
    <w:rsid w:val="00912F0D"/>
    <w:rsid w:val="009171A4"/>
    <w:rsid w:val="00922013"/>
    <w:rsid w:val="00925FDC"/>
    <w:rsid w:val="00931347"/>
    <w:rsid w:val="00932EA0"/>
    <w:rsid w:val="00933EF8"/>
    <w:rsid w:val="00936123"/>
    <w:rsid w:val="009442DF"/>
    <w:rsid w:val="00952F7E"/>
    <w:rsid w:val="009543CE"/>
    <w:rsid w:val="009612A9"/>
    <w:rsid w:val="0096297A"/>
    <w:rsid w:val="00963F98"/>
    <w:rsid w:val="009642BE"/>
    <w:rsid w:val="00987AA1"/>
    <w:rsid w:val="00987EDB"/>
    <w:rsid w:val="00990044"/>
    <w:rsid w:val="0099510B"/>
    <w:rsid w:val="009A0212"/>
    <w:rsid w:val="009A3D65"/>
    <w:rsid w:val="009B219F"/>
    <w:rsid w:val="009B4230"/>
    <w:rsid w:val="009B49B3"/>
    <w:rsid w:val="009B6280"/>
    <w:rsid w:val="009B6A9D"/>
    <w:rsid w:val="009C5134"/>
    <w:rsid w:val="009D1691"/>
    <w:rsid w:val="009D1C11"/>
    <w:rsid w:val="009D2363"/>
    <w:rsid w:val="009E3788"/>
    <w:rsid w:val="009F13D9"/>
    <w:rsid w:val="00A01889"/>
    <w:rsid w:val="00A03BA5"/>
    <w:rsid w:val="00A05D0E"/>
    <w:rsid w:val="00A10CA3"/>
    <w:rsid w:val="00A271F4"/>
    <w:rsid w:val="00A33140"/>
    <w:rsid w:val="00A348B0"/>
    <w:rsid w:val="00A40053"/>
    <w:rsid w:val="00A50BAE"/>
    <w:rsid w:val="00A524A9"/>
    <w:rsid w:val="00A52688"/>
    <w:rsid w:val="00A52E49"/>
    <w:rsid w:val="00A57013"/>
    <w:rsid w:val="00A64F25"/>
    <w:rsid w:val="00A65F0A"/>
    <w:rsid w:val="00A73586"/>
    <w:rsid w:val="00A92162"/>
    <w:rsid w:val="00A947B6"/>
    <w:rsid w:val="00A97B8D"/>
    <w:rsid w:val="00AA1920"/>
    <w:rsid w:val="00AA4A91"/>
    <w:rsid w:val="00AB38AF"/>
    <w:rsid w:val="00AB7ACE"/>
    <w:rsid w:val="00AC2B02"/>
    <w:rsid w:val="00AC54B4"/>
    <w:rsid w:val="00AC77F7"/>
    <w:rsid w:val="00AD022D"/>
    <w:rsid w:val="00AD45D3"/>
    <w:rsid w:val="00AD7DC7"/>
    <w:rsid w:val="00AE09DC"/>
    <w:rsid w:val="00AE25DF"/>
    <w:rsid w:val="00AE4069"/>
    <w:rsid w:val="00AE41E0"/>
    <w:rsid w:val="00AF0B75"/>
    <w:rsid w:val="00AF4DDB"/>
    <w:rsid w:val="00B01DB8"/>
    <w:rsid w:val="00B045FB"/>
    <w:rsid w:val="00B1029C"/>
    <w:rsid w:val="00B26208"/>
    <w:rsid w:val="00B42F7C"/>
    <w:rsid w:val="00B45AEC"/>
    <w:rsid w:val="00B4778F"/>
    <w:rsid w:val="00B52D1B"/>
    <w:rsid w:val="00B55912"/>
    <w:rsid w:val="00B55ADF"/>
    <w:rsid w:val="00B645C0"/>
    <w:rsid w:val="00B71BEA"/>
    <w:rsid w:val="00B747E7"/>
    <w:rsid w:val="00B751CD"/>
    <w:rsid w:val="00B75EE7"/>
    <w:rsid w:val="00B77112"/>
    <w:rsid w:val="00B804C6"/>
    <w:rsid w:val="00B84F59"/>
    <w:rsid w:val="00B84F5E"/>
    <w:rsid w:val="00B9106A"/>
    <w:rsid w:val="00B95AA9"/>
    <w:rsid w:val="00B97174"/>
    <w:rsid w:val="00BA3486"/>
    <w:rsid w:val="00BA404C"/>
    <w:rsid w:val="00BA6CBF"/>
    <w:rsid w:val="00BA78D1"/>
    <w:rsid w:val="00BB0058"/>
    <w:rsid w:val="00BB26B4"/>
    <w:rsid w:val="00BB4EB8"/>
    <w:rsid w:val="00BB6CC4"/>
    <w:rsid w:val="00BC681E"/>
    <w:rsid w:val="00BD2060"/>
    <w:rsid w:val="00BD6FA8"/>
    <w:rsid w:val="00BE2E10"/>
    <w:rsid w:val="00BF022B"/>
    <w:rsid w:val="00C01561"/>
    <w:rsid w:val="00C044AD"/>
    <w:rsid w:val="00C049FE"/>
    <w:rsid w:val="00C063DD"/>
    <w:rsid w:val="00C14D90"/>
    <w:rsid w:val="00C338A8"/>
    <w:rsid w:val="00C3530D"/>
    <w:rsid w:val="00C402B2"/>
    <w:rsid w:val="00C4180B"/>
    <w:rsid w:val="00C5054B"/>
    <w:rsid w:val="00C50743"/>
    <w:rsid w:val="00C5499E"/>
    <w:rsid w:val="00C60EA1"/>
    <w:rsid w:val="00C65FB6"/>
    <w:rsid w:val="00C67EE5"/>
    <w:rsid w:val="00C74902"/>
    <w:rsid w:val="00C80F42"/>
    <w:rsid w:val="00C816DD"/>
    <w:rsid w:val="00C83854"/>
    <w:rsid w:val="00C83BCA"/>
    <w:rsid w:val="00C87F93"/>
    <w:rsid w:val="00C9646F"/>
    <w:rsid w:val="00C96C3D"/>
    <w:rsid w:val="00CA22E9"/>
    <w:rsid w:val="00CA4363"/>
    <w:rsid w:val="00CA46EA"/>
    <w:rsid w:val="00CA7270"/>
    <w:rsid w:val="00CB12D8"/>
    <w:rsid w:val="00CB516A"/>
    <w:rsid w:val="00CC0F3D"/>
    <w:rsid w:val="00CC2792"/>
    <w:rsid w:val="00CC3CD4"/>
    <w:rsid w:val="00CC5A45"/>
    <w:rsid w:val="00CC676C"/>
    <w:rsid w:val="00CD287E"/>
    <w:rsid w:val="00CD7B05"/>
    <w:rsid w:val="00CE0224"/>
    <w:rsid w:val="00CE791B"/>
    <w:rsid w:val="00CE7987"/>
    <w:rsid w:val="00CF0F4A"/>
    <w:rsid w:val="00CF4F8B"/>
    <w:rsid w:val="00CF7B9C"/>
    <w:rsid w:val="00D13065"/>
    <w:rsid w:val="00D17992"/>
    <w:rsid w:val="00D21829"/>
    <w:rsid w:val="00D22BC5"/>
    <w:rsid w:val="00D25AE9"/>
    <w:rsid w:val="00D26941"/>
    <w:rsid w:val="00D3195B"/>
    <w:rsid w:val="00D3227F"/>
    <w:rsid w:val="00D4149E"/>
    <w:rsid w:val="00D4221F"/>
    <w:rsid w:val="00D427E9"/>
    <w:rsid w:val="00D44314"/>
    <w:rsid w:val="00D44E4B"/>
    <w:rsid w:val="00D53A04"/>
    <w:rsid w:val="00D57484"/>
    <w:rsid w:val="00D614F2"/>
    <w:rsid w:val="00D67892"/>
    <w:rsid w:val="00D76693"/>
    <w:rsid w:val="00D82B02"/>
    <w:rsid w:val="00D85A35"/>
    <w:rsid w:val="00D878E5"/>
    <w:rsid w:val="00D918D3"/>
    <w:rsid w:val="00DC26E0"/>
    <w:rsid w:val="00DC3EA9"/>
    <w:rsid w:val="00DD23E8"/>
    <w:rsid w:val="00DD38EB"/>
    <w:rsid w:val="00DD4FED"/>
    <w:rsid w:val="00DE3117"/>
    <w:rsid w:val="00DE623B"/>
    <w:rsid w:val="00DF721C"/>
    <w:rsid w:val="00DF72F7"/>
    <w:rsid w:val="00E006B2"/>
    <w:rsid w:val="00E02775"/>
    <w:rsid w:val="00E06A1F"/>
    <w:rsid w:val="00E2082B"/>
    <w:rsid w:val="00E32508"/>
    <w:rsid w:val="00E401A4"/>
    <w:rsid w:val="00E47458"/>
    <w:rsid w:val="00E54FDB"/>
    <w:rsid w:val="00E64604"/>
    <w:rsid w:val="00E66BE0"/>
    <w:rsid w:val="00E66DA7"/>
    <w:rsid w:val="00E93ED8"/>
    <w:rsid w:val="00E94FF1"/>
    <w:rsid w:val="00EC31E4"/>
    <w:rsid w:val="00ED162F"/>
    <w:rsid w:val="00ED5202"/>
    <w:rsid w:val="00EE3716"/>
    <w:rsid w:val="00EE7B85"/>
    <w:rsid w:val="00EF0E7B"/>
    <w:rsid w:val="00F02ACA"/>
    <w:rsid w:val="00F0364A"/>
    <w:rsid w:val="00F04A14"/>
    <w:rsid w:val="00F054E2"/>
    <w:rsid w:val="00F06F44"/>
    <w:rsid w:val="00F07B50"/>
    <w:rsid w:val="00F114CD"/>
    <w:rsid w:val="00F14554"/>
    <w:rsid w:val="00F154F1"/>
    <w:rsid w:val="00F21067"/>
    <w:rsid w:val="00F23D90"/>
    <w:rsid w:val="00F23F96"/>
    <w:rsid w:val="00F30FF3"/>
    <w:rsid w:val="00F40C84"/>
    <w:rsid w:val="00F41C08"/>
    <w:rsid w:val="00F53F15"/>
    <w:rsid w:val="00F546A2"/>
    <w:rsid w:val="00F6203F"/>
    <w:rsid w:val="00F64C8C"/>
    <w:rsid w:val="00F74B8E"/>
    <w:rsid w:val="00F7737D"/>
    <w:rsid w:val="00F8174A"/>
    <w:rsid w:val="00F823EB"/>
    <w:rsid w:val="00F85220"/>
    <w:rsid w:val="00F876FB"/>
    <w:rsid w:val="00F90D69"/>
    <w:rsid w:val="00F92D0B"/>
    <w:rsid w:val="00FB20D2"/>
    <w:rsid w:val="00FB3858"/>
    <w:rsid w:val="00FD02AF"/>
    <w:rsid w:val="00FD3075"/>
    <w:rsid w:val="00FD3F8E"/>
    <w:rsid w:val="00FD417F"/>
    <w:rsid w:val="00FE3007"/>
    <w:rsid w:val="00FF3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258FCB"/>
  <w15:chartTrackingRefBased/>
  <w15:docId w15:val="{F9716052-A8E5-954D-AE1C-4BE3C7477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B0CC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0C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0C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0CC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0CC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0CC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0CC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0CC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0CC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B0CC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B0C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B0C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B0CC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B0CC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B0CC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B0CC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B0CC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B0CC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B0CC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B0C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0CC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B0C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0C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B0C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0CC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B0CC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B0C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B0CC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B0CC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8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2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499</Words>
  <Characters>8548</Characters>
  <Application>Microsoft Office Word</Application>
  <DocSecurity>0</DocSecurity>
  <Lines>71</Lines>
  <Paragraphs>20</Paragraphs>
  <ScaleCrop>false</ScaleCrop>
  <Company/>
  <LinksUpToDate>false</LinksUpToDate>
  <CharactersWithSpaces>10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4</cp:revision>
  <dcterms:created xsi:type="dcterms:W3CDTF">2025-10-08T02:54:00Z</dcterms:created>
  <dcterms:modified xsi:type="dcterms:W3CDTF">2025-10-08T03:14:00Z</dcterms:modified>
</cp:coreProperties>
</file>